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C7C" w:rsidRPr="00FA1D29" w:rsidRDefault="004A7654" w:rsidP="009A0C7C">
      <w:pPr>
        <w:jc w:val="both"/>
        <w:rPr>
          <w:rFonts w:ascii="Times New Roman" w:hAnsi="Times New Roman"/>
          <w:sz w:val="24"/>
          <w:szCs w:val="24"/>
        </w:rPr>
      </w:pPr>
      <w:r w:rsidRPr="000106EA">
        <w:rPr>
          <w:rFonts w:ascii="Times New Roman" w:hAnsi="Times New Roman"/>
          <w:b/>
          <w:sz w:val="24"/>
          <w:szCs w:val="24"/>
        </w:rPr>
        <w:t>S</w:t>
      </w:r>
      <w:r w:rsidR="00464396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605BD">
        <w:rPr>
          <w:rFonts w:ascii="Times New Roman" w:hAnsi="Times New Roman"/>
          <w:b/>
          <w:sz w:val="24"/>
          <w:szCs w:val="24"/>
        </w:rPr>
        <w:t>T</w:t>
      </w:r>
      <w:r w:rsidR="009A0C7C" w:rsidRPr="000106EA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>.</w:t>
      </w:r>
      <w:r w:rsidR="009A0C7C" w:rsidRPr="000106EA">
        <w:rPr>
          <w:rFonts w:ascii="Times New Roman" w:hAnsi="Times New Roman"/>
          <w:b/>
          <w:sz w:val="24"/>
          <w:szCs w:val="24"/>
        </w:rPr>
        <w:t xml:space="preserve"> </w:t>
      </w:r>
      <w:r w:rsidR="009A0C7C" w:rsidRPr="00FA1D29">
        <w:rPr>
          <w:rFonts w:ascii="Times New Roman" w:hAnsi="Times New Roman"/>
          <w:sz w:val="24"/>
          <w:szCs w:val="24"/>
        </w:rPr>
        <w:t>Values of slope and coefficient of determination estimated using ordinary least squares for the niche width-range size relationship</w:t>
      </w:r>
      <w:r w:rsidR="009A0C7C">
        <w:rPr>
          <w:rFonts w:ascii="Times New Roman" w:hAnsi="Times New Roman"/>
          <w:sz w:val="24"/>
          <w:szCs w:val="24"/>
        </w:rPr>
        <w:t xml:space="preserve"> </w:t>
      </w:r>
      <w:r w:rsidR="000E7CC3">
        <w:rPr>
          <w:rFonts w:ascii="Times New Roman" w:hAnsi="Times New Roman"/>
          <w:sz w:val="24"/>
          <w:szCs w:val="24"/>
        </w:rPr>
        <w:t xml:space="preserve">after controlling for differences in sample size. Mean and standard deviation for slope and </w:t>
      </w:r>
      <w:r w:rsidR="000E7CC3" w:rsidRPr="00FA1D29">
        <w:rPr>
          <w:rFonts w:ascii="Times New Roman" w:hAnsi="Times New Roman"/>
          <w:i/>
          <w:sz w:val="24"/>
          <w:szCs w:val="24"/>
        </w:rPr>
        <w:t>r</w:t>
      </w:r>
      <w:r w:rsidR="000E7CC3" w:rsidRPr="00FA1D29">
        <w:rPr>
          <w:rFonts w:ascii="Times New Roman" w:hAnsi="Times New Roman"/>
          <w:sz w:val="24"/>
          <w:szCs w:val="24"/>
          <w:vertAlign w:val="superscript"/>
        </w:rPr>
        <w:t>2</w:t>
      </w:r>
      <w:r w:rsidR="000E7CC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E7CC3">
        <w:rPr>
          <w:rFonts w:ascii="Times New Roman" w:hAnsi="Times New Roman"/>
          <w:sz w:val="24"/>
          <w:szCs w:val="24"/>
        </w:rPr>
        <w:t xml:space="preserve">are based on five randomly chosen data points and the procedure repeated 500 times (Refer to methods section of the main manuscript for more details about the randomization procedure). </w:t>
      </w:r>
    </w:p>
    <w:tbl>
      <w:tblPr>
        <w:tblW w:w="8742" w:type="dxa"/>
        <w:tblInd w:w="96" w:type="dxa"/>
        <w:tblLook w:val="04A0"/>
      </w:tblPr>
      <w:tblGrid>
        <w:gridCol w:w="3162"/>
        <w:gridCol w:w="990"/>
        <w:gridCol w:w="720"/>
        <w:gridCol w:w="529"/>
        <w:gridCol w:w="763"/>
        <w:gridCol w:w="810"/>
        <w:gridCol w:w="1768"/>
      </w:tblGrid>
      <w:tr w:rsidR="00AC15A3" w:rsidRPr="009A0C7C" w:rsidTr="00AC15A3">
        <w:trPr>
          <w:trHeight w:val="360"/>
        </w:trPr>
        <w:tc>
          <w:tcPr>
            <w:tcW w:w="3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lop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9A0C7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5A3" w:rsidRPr="00AC15A3" w:rsidRDefault="00AC15A3" w:rsidP="00BA457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AC15A3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C15A3" w:rsidRPr="009A0C7C" w:rsidTr="00AC15A3">
        <w:trPr>
          <w:trHeight w:val="312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AC15A3" w:rsidRPr="009A0C7C" w:rsidTr="00AC15A3">
        <w:trPr>
          <w:trHeight w:val="312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emperature seasona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AC15A3" w:rsidRPr="009A0C7C" w:rsidTr="00AC15A3">
        <w:trPr>
          <w:trHeight w:val="312"/>
        </w:trPr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recipitation seasona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A0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5A3" w:rsidRPr="009A0C7C" w:rsidRDefault="00AC15A3" w:rsidP="00BA457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AC15A3" w:rsidRPr="009A0C7C" w:rsidTr="00AC15A3">
        <w:trPr>
          <w:trHeight w:val="312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AC15A3" w:rsidRPr="009A0C7C" w:rsidRDefault="00AC15A3" w:rsidP="00BA4570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5A3" w:rsidRPr="009A0C7C" w:rsidRDefault="00AC15A3" w:rsidP="00BA4570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C15A3" w:rsidRPr="009A0C7C" w:rsidRDefault="00AC15A3" w:rsidP="00BA4570">
            <w:pPr>
              <w:spacing w:after="0"/>
              <w:rPr>
                <w:rFonts w:eastAsia="Times New Roman"/>
                <w:color w:val="000000"/>
                <w:lang w:val="en-GB" w:eastAsia="en-GB"/>
              </w:rPr>
            </w:pPr>
          </w:p>
        </w:tc>
      </w:tr>
    </w:tbl>
    <w:p w:rsidR="00DC1698" w:rsidRDefault="00DC1698" w:rsidP="00DC169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4024E" w:rsidRDefault="00E4024E" w:rsidP="00E4024E">
      <w:pPr>
        <w:widowControl w:val="0"/>
        <w:autoSpaceDE w:val="0"/>
        <w:autoSpaceDN w:val="0"/>
        <w:adjustRightInd w:val="0"/>
        <w:spacing w:after="140" w:line="480" w:lineRule="auto"/>
        <w:ind w:left="480" w:hanging="480"/>
        <w:rPr>
          <w:rFonts w:ascii="Times New Roman" w:hAnsi="Times New Roman"/>
          <w:b/>
          <w:sz w:val="24"/>
          <w:szCs w:val="24"/>
        </w:rPr>
      </w:pPr>
    </w:p>
    <w:p w:rsidR="00EF1AD2" w:rsidRDefault="00EF1AD2"/>
    <w:sectPr w:rsidR="00EF1AD2" w:rsidSect="00EF1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024E"/>
    <w:rsid w:val="000106EA"/>
    <w:rsid w:val="00017D77"/>
    <w:rsid w:val="000B374C"/>
    <w:rsid w:val="000E7CC3"/>
    <w:rsid w:val="00104DDA"/>
    <w:rsid w:val="001D3097"/>
    <w:rsid w:val="002D12D8"/>
    <w:rsid w:val="00363C0F"/>
    <w:rsid w:val="003C56C5"/>
    <w:rsid w:val="003F25A2"/>
    <w:rsid w:val="00464396"/>
    <w:rsid w:val="004A7654"/>
    <w:rsid w:val="005B0B20"/>
    <w:rsid w:val="00602245"/>
    <w:rsid w:val="00622702"/>
    <w:rsid w:val="007651D7"/>
    <w:rsid w:val="007B798F"/>
    <w:rsid w:val="008814B3"/>
    <w:rsid w:val="0094521D"/>
    <w:rsid w:val="009466D1"/>
    <w:rsid w:val="009A0C7C"/>
    <w:rsid w:val="009F7DCC"/>
    <w:rsid w:val="00A228E9"/>
    <w:rsid w:val="00AC15A3"/>
    <w:rsid w:val="00AD124A"/>
    <w:rsid w:val="00B763EB"/>
    <w:rsid w:val="00B82DAE"/>
    <w:rsid w:val="00BA4570"/>
    <w:rsid w:val="00C12480"/>
    <w:rsid w:val="00D605BD"/>
    <w:rsid w:val="00DC1698"/>
    <w:rsid w:val="00E138FB"/>
    <w:rsid w:val="00E31A45"/>
    <w:rsid w:val="00E4024E"/>
    <w:rsid w:val="00E5757F"/>
    <w:rsid w:val="00EA144D"/>
    <w:rsid w:val="00EF1AD2"/>
    <w:rsid w:val="00F83A9F"/>
    <w:rsid w:val="00FA47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24E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24E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64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0246D8-97E8-46E7-825E-9EC0E2F50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ndu</dc:creator>
  <cp:lastModifiedBy> </cp:lastModifiedBy>
  <cp:revision>4</cp:revision>
  <dcterms:created xsi:type="dcterms:W3CDTF">2019-04-13T13:39:00Z</dcterms:created>
  <dcterms:modified xsi:type="dcterms:W3CDTF">2019-12-07T09:27:00Z</dcterms:modified>
</cp:coreProperties>
</file>